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092E1" w14:textId="77777777" w:rsidR="00383E27" w:rsidRDefault="00383E27" w:rsidP="00383E27">
      <w:pPr>
        <w:pStyle w:val="a"/>
        <w:tabs>
          <w:tab w:val="left" w:pos="426"/>
          <w:tab w:val="center" w:pos="4153"/>
        </w:tabs>
        <w:spacing w:before="0"/>
        <w:jc w:val="left"/>
        <w:rPr>
          <w:rFonts w:cs="Times New Roman"/>
          <w:color w:val="000000" w:themeColor="text1"/>
          <w:szCs w:val="24"/>
        </w:rPr>
      </w:pPr>
      <w:r w:rsidRPr="00383E27">
        <w:rPr>
          <w:rFonts w:cs="Times New Roman"/>
          <w:color w:val="000000" w:themeColor="text1"/>
          <w:szCs w:val="24"/>
        </w:rPr>
        <w:t xml:space="preserve">Supplementary </w:t>
      </w:r>
      <w:r>
        <w:rPr>
          <w:rFonts w:cs="Times New Roman"/>
          <w:color w:val="000000" w:themeColor="text1"/>
          <w:szCs w:val="24"/>
        </w:rPr>
        <w:t>Table</w:t>
      </w:r>
      <w:r w:rsidRPr="00383E27">
        <w:rPr>
          <w:rFonts w:cs="Times New Roman"/>
          <w:color w:val="000000" w:themeColor="text1"/>
          <w:szCs w:val="24"/>
        </w:rPr>
        <w:t xml:space="preserve"> 1</w:t>
      </w:r>
    </w:p>
    <w:p w14:paraId="1ACE494B" w14:textId="17761019" w:rsidR="00AA64AD" w:rsidRPr="006D4E35" w:rsidRDefault="00383E27" w:rsidP="00383E27">
      <w:pPr>
        <w:pStyle w:val="a"/>
        <w:tabs>
          <w:tab w:val="left" w:pos="426"/>
          <w:tab w:val="center" w:pos="4153"/>
        </w:tabs>
        <w:spacing w:before="0"/>
        <w:rPr>
          <w:rFonts w:cs="Times New Roman"/>
          <w:color w:val="000000" w:themeColor="text1"/>
          <w:szCs w:val="24"/>
        </w:rPr>
      </w:pPr>
      <w:r w:rsidRPr="00383E27">
        <w:rPr>
          <w:rFonts w:cs="Times New Roman"/>
          <w:color w:val="000000" w:themeColor="text1"/>
          <w:szCs w:val="24"/>
        </w:rPr>
        <w:t xml:space="preserve">Supplementary </w:t>
      </w:r>
      <w:r>
        <w:rPr>
          <w:rFonts w:cs="Times New Roman"/>
          <w:color w:val="000000" w:themeColor="text1"/>
          <w:szCs w:val="24"/>
        </w:rPr>
        <w:t>Table</w:t>
      </w:r>
      <w:r w:rsidRPr="00383E27">
        <w:rPr>
          <w:rFonts w:cs="Times New Roman"/>
          <w:color w:val="000000" w:themeColor="text1"/>
          <w:szCs w:val="24"/>
        </w:rPr>
        <w:t xml:space="preserve"> 1</w:t>
      </w:r>
      <w:r>
        <w:rPr>
          <w:rFonts w:cs="Times New Roman"/>
          <w:color w:val="000000" w:themeColor="text1"/>
          <w:szCs w:val="24"/>
        </w:rPr>
        <w:t xml:space="preserve"> </w:t>
      </w:r>
      <w:r w:rsidR="00AA64AD" w:rsidRPr="006D4E35">
        <w:rPr>
          <w:rFonts w:hAnsi="宋体" w:cs="Times New Roman"/>
          <w:i/>
          <w:iCs/>
          <w:color w:val="000000" w:themeColor="text1"/>
          <w:szCs w:val="24"/>
        </w:rPr>
        <w:t>Bartonella</w:t>
      </w:r>
      <w:r w:rsidR="00AA64AD" w:rsidRPr="006D4E35">
        <w:rPr>
          <w:rFonts w:hAnsi="宋体" w:cs="Times New Roman"/>
          <w:color w:val="000000" w:themeColor="text1"/>
          <w:szCs w:val="24"/>
        </w:rPr>
        <w:t xml:space="preserve"> </w:t>
      </w:r>
      <w:r w:rsidR="00AA64AD" w:rsidRPr="00BD380A">
        <w:rPr>
          <w:rFonts w:hAnsi="宋体" w:cs="Times New Roman"/>
          <w:szCs w:val="24"/>
        </w:rPr>
        <w:t>genotyp</w:t>
      </w:r>
      <w:r w:rsidR="00AA64AD">
        <w:rPr>
          <w:rFonts w:hAnsi="宋体" w:cs="Times New Roman"/>
          <w:szCs w:val="24"/>
        </w:rPr>
        <w:t>es</w:t>
      </w:r>
      <w:r w:rsidR="00AA64AD" w:rsidRPr="00BD380A">
        <w:rPr>
          <w:rFonts w:hAnsi="宋体" w:cs="Times New Roman"/>
          <w:szCs w:val="24"/>
        </w:rPr>
        <w:t xml:space="preserve"> of the</w:t>
      </w:r>
      <w:r w:rsidR="00AA64AD">
        <w:rPr>
          <w:rFonts w:hAnsi="宋体" w:cs="Times New Roman"/>
          <w:szCs w:val="24"/>
        </w:rPr>
        <w:t xml:space="preserve"> </w:t>
      </w:r>
      <w:r w:rsidR="00AA64AD" w:rsidRPr="00BD380A">
        <w:rPr>
          <w:rFonts w:hAnsi="宋体" w:cs="Times New Roman"/>
          <w:szCs w:val="24"/>
        </w:rPr>
        <w:t xml:space="preserve">infected </w:t>
      </w:r>
      <w:r w:rsidR="00AA64AD">
        <w:rPr>
          <w:rFonts w:hAnsi="宋体" w:cs="Times New Roman" w:hint="eastAsia"/>
          <w:szCs w:val="24"/>
        </w:rPr>
        <w:t>wild</w:t>
      </w:r>
      <w:r w:rsidR="00AA64AD">
        <w:rPr>
          <w:rFonts w:hAnsi="宋体" w:cs="Times New Roman"/>
          <w:szCs w:val="24"/>
        </w:rPr>
        <w:t xml:space="preserve"> </w:t>
      </w:r>
      <w:r w:rsidR="00AA64AD" w:rsidRPr="00BD380A">
        <w:rPr>
          <w:rFonts w:hAnsi="宋体" w:cs="Times New Roman"/>
          <w:szCs w:val="24"/>
        </w:rPr>
        <w:t>small mammals in western Yunnan Provi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1305"/>
        <w:gridCol w:w="1185"/>
        <w:gridCol w:w="3129"/>
        <w:gridCol w:w="1664"/>
        <w:gridCol w:w="1407"/>
        <w:gridCol w:w="1482"/>
        <w:gridCol w:w="2437"/>
      </w:tblGrid>
      <w:tr w:rsidR="00AA64AD" w:rsidRPr="006D4E35" w14:paraId="55C57C8D" w14:textId="77777777" w:rsidTr="00C920C0">
        <w:trPr>
          <w:trHeight w:val="288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E890D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s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CAA83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647EA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E486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E715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FAF4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es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32D1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s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3D0A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</w:tr>
      <w:tr w:rsidR="00AA64AD" w:rsidRPr="006D4E35" w14:paraId="1FA9F674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7D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A584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2-0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FF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C5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56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E0D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53B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FCE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6D4E35" w14:paraId="69F020FE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784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7E0D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1-1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9F2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5A4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6DB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FA3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100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ED0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6D4E35" w14:paraId="1C4B0CCF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A41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BF54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3-0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EB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C8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A86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CE6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8AA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F01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6D4E35" w14:paraId="2CF436A2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223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4B1D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4-0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5FE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7FA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0" w:name="RANGE!D6"/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  <w:bookmarkEnd w:id="0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0B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733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791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85A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6D4E35" w14:paraId="64A63F23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B73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EAE7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1-0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95C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E8C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34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3B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A431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F2E7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0EFD48A7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1CE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6EB5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2-0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F6B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7F9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2ED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785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3A0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2723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04275B3C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E77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8DEF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2-03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CB2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CCB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elanogast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8D1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0B9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78E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FADA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694DA6D8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EB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B1D1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2-0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823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F89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30F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30F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C33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A0AC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202BF391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ADC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3238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2-04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504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AE01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19A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BD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E75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8D5C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1FB8BFFC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FC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987A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2-06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4FF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A2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5B1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2A91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9D2C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9E17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2318EFE7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E21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5BE2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2-0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5C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039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937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E7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438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D99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7A1ED314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90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A91F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5B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0CB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0B9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9FC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B1A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A417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55C462E4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67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B57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B8F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5D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ED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097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0CD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9D68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24C30072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A2F0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B06B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F3E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C87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995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52F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3FC0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70D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0B02789C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DD4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8153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1E2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7F3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13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76A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10A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EF0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0619B23C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DB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CC3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747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BC7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85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096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529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78D1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6D4E35" w14:paraId="0E726436" w14:textId="77777777" w:rsidTr="00C920C0">
        <w:trPr>
          <w:trHeight w:val="288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662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2B5A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5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DEF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C215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urosorex squamipes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F95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ourosorex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C23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icidae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2A87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ectivora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3600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</w:tbl>
    <w:p w14:paraId="557B26A9" w14:textId="34271425" w:rsidR="00AA64AD" w:rsidRPr="006D4E35" w:rsidRDefault="00383E27" w:rsidP="00AA64AD">
      <w:pPr>
        <w:pStyle w:val="a"/>
        <w:tabs>
          <w:tab w:val="left" w:pos="426"/>
          <w:tab w:val="center" w:pos="4153"/>
        </w:tabs>
        <w:spacing w:before="0"/>
        <w:rPr>
          <w:rFonts w:cs="Times New Roman"/>
          <w:szCs w:val="24"/>
        </w:rPr>
      </w:pPr>
      <w:r w:rsidRPr="00383E27">
        <w:rPr>
          <w:rFonts w:cs="Times New Roman"/>
          <w:color w:val="000000" w:themeColor="text1"/>
          <w:szCs w:val="24"/>
        </w:rPr>
        <w:lastRenderedPageBreak/>
        <w:t xml:space="preserve">Supplementary </w:t>
      </w:r>
      <w:r>
        <w:rPr>
          <w:rFonts w:cs="Times New Roman"/>
          <w:color w:val="000000" w:themeColor="text1"/>
          <w:szCs w:val="24"/>
        </w:rPr>
        <w:t>Table</w:t>
      </w:r>
      <w:r w:rsidRPr="00383E27">
        <w:rPr>
          <w:rFonts w:cs="Times New Roman"/>
          <w:color w:val="000000" w:themeColor="text1"/>
          <w:szCs w:val="24"/>
        </w:rPr>
        <w:t xml:space="preserve"> 1</w:t>
      </w:r>
      <w:r>
        <w:rPr>
          <w:rFonts w:cs="Times New Roman"/>
          <w:color w:val="000000" w:themeColor="text1"/>
          <w:szCs w:val="24"/>
        </w:rPr>
        <w:t xml:space="preserve"> </w:t>
      </w:r>
      <w:r w:rsidRPr="006D4E35">
        <w:rPr>
          <w:rFonts w:hAnsi="宋体" w:cs="Times New Roman"/>
          <w:i/>
          <w:iCs/>
          <w:color w:val="000000" w:themeColor="text1"/>
          <w:szCs w:val="24"/>
        </w:rPr>
        <w:t>Bartonella</w:t>
      </w:r>
      <w:r w:rsidRPr="006D4E35">
        <w:rPr>
          <w:rFonts w:hAnsi="宋体" w:cs="Times New Roman"/>
          <w:color w:val="000000" w:themeColor="text1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genotypes of the infected wild small mammals in western Yunnan Province</w:t>
      </w:r>
      <w:r w:rsidR="00AA64AD">
        <w:rPr>
          <w:rFonts w:cs="Times New Roman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(Continue</w:t>
      </w:r>
      <w:r w:rsidR="00AA64AD">
        <w:rPr>
          <w:rFonts w:cs="Times New Roman"/>
          <w:szCs w:val="24"/>
        </w:rPr>
        <w:t>d</w:t>
      </w:r>
      <w:r w:rsidR="00AA64AD" w:rsidRPr="006D4E35">
        <w:rPr>
          <w:rFonts w:cs="Times New Roman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3"/>
        <w:gridCol w:w="1500"/>
        <w:gridCol w:w="1363"/>
        <w:gridCol w:w="2857"/>
        <w:gridCol w:w="1828"/>
        <w:gridCol w:w="1619"/>
        <w:gridCol w:w="1429"/>
        <w:gridCol w:w="1809"/>
      </w:tblGrid>
      <w:tr w:rsidR="00AA64AD" w:rsidRPr="00AA2CDB" w14:paraId="219ECF98" w14:textId="77777777" w:rsidTr="00C920C0">
        <w:trPr>
          <w:trHeight w:val="288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0053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s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75AE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3BB3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6114D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978F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0198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0A58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0C1FC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</w:tr>
      <w:tr w:rsidR="00AA64AD" w:rsidRPr="00AA2CDB" w14:paraId="600CC8EF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52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CA67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B4B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045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DBE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9D70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AE3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A70F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78CFA248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48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F232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D9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7DF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39B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DD0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FEB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4E6E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6BE7B221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9991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1CA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7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D4B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9E3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C9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6C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A24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36EC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C3D65EA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973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1E16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0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F6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4D10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38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2210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917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B70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1BF490DB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8DC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3DD2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1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5BD0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E8B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BF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B2A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F19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06E6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6E414525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79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6BDF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-1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0AD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1F0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7D8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9B3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2C4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5CF7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3F40A40F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9F5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B308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4-0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1F5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E42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EDA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9B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0CF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5D8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5C516DF8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F3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59DE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4-0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A8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7E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64B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981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F76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CEE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6BEC7FD5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B88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1EE7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1-0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6F4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4EE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E9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EFD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C46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1B7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0C8F0CA9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088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666D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1-0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F8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3FB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draco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0EC0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B47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157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6713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442EEE47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712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DFC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1-0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D21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38A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F3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2CB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FD4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F2F2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6B6FFBA4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F4C1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7D96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1-0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A56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40C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0291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457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1F4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99BF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3776FB04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8D1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F5AD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1-08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030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725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884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145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3F0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8959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0E434F9D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A091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CBE5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1-1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D54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CA6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A18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257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F7E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6988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668369F8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FF45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CD9D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1-1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C7D1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7737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4E1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FC1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8EA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CEE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74B4ACAC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422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EEA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2-0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88A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49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662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71BD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2BA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ED18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B73FE5B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458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66C6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3-0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70C8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5AA3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D89C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B7C2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5436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6113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7976455B" w14:textId="77777777" w:rsidTr="00C920C0">
        <w:trPr>
          <w:trHeight w:val="288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1A47B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B7BC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3-05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871DA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87C4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draco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966A9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42FFE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211DF" w14:textId="77777777" w:rsidR="00AA64AD" w:rsidRPr="006D4E35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44F62" w14:textId="77777777" w:rsidR="00AA64AD" w:rsidRPr="006D4E35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</w:tbl>
    <w:p w14:paraId="494F9D7C" w14:textId="614022F8" w:rsidR="00AA64AD" w:rsidRPr="00AA2CDB" w:rsidRDefault="00383E27" w:rsidP="00AA64AD">
      <w:pPr>
        <w:pStyle w:val="a"/>
        <w:tabs>
          <w:tab w:val="left" w:pos="426"/>
          <w:tab w:val="center" w:pos="4153"/>
        </w:tabs>
        <w:spacing w:before="0"/>
        <w:rPr>
          <w:rFonts w:cs="Times New Roman"/>
          <w:szCs w:val="24"/>
        </w:rPr>
      </w:pPr>
      <w:r w:rsidRPr="00383E27">
        <w:rPr>
          <w:rFonts w:cs="Times New Roman"/>
          <w:color w:val="000000" w:themeColor="text1"/>
          <w:szCs w:val="24"/>
        </w:rPr>
        <w:lastRenderedPageBreak/>
        <w:t xml:space="preserve">Supplementary </w:t>
      </w:r>
      <w:r>
        <w:rPr>
          <w:rFonts w:cs="Times New Roman"/>
          <w:color w:val="000000" w:themeColor="text1"/>
          <w:szCs w:val="24"/>
        </w:rPr>
        <w:t>Table</w:t>
      </w:r>
      <w:r w:rsidRPr="00383E27">
        <w:rPr>
          <w:rFonts w:cs="Times New Roman"/>
          <w:color w:val="000000" w:themeColor="text1"/>
          <w:szCs w:val="24"/>
        </w:rPr>
        <w:t xml:space="preserve"> 1</w:t>
      </w:r>
      <w:r>
        <w:rPr>
          <w:rFonts w:cs="Times New Roman"/>
          <w:color w:val="000000" w:themeColor="text1"/>
          <w:szCs w:val="24"/>
        </w:rPr>
        <w:t xml:space="preserve"> </w:t>
      </w:r>
      <w:r w:rsidRPr="006D4E35">
        <w:rPr>
          <w:rFonts w:hAnsi="宋体" w:cs="Times New Roman"/>
          <w:i/>
          <w:iCs/>
          <w:color w:val="000000" w:themeColor="text1"/>
          <w:szCs w:val="24"/>
        </w:rPr>
        <w:t>Bartonella</w:t>
      </w:r>
      <w:r w:rsidRPr="006D4E35">
        <w:rPr>
          <w:rFonts w:hAnsi="宋体" w:cs="Times New Roman"/>
          <w:color w:val="000000" w:themeColor="text1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genotypes of the infected wild small mammals in western Yunnan Province</w:t>
      </w:r>
      <w:r w:rsidR="00AA64AD">
        <w:rPr>
          <w:rFonts w:cs="Times New Roman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(Continue</w:t>
      </w:r>
      <w:r w:rsidR="00AA64AD">
        <w:rPr>
          <w:rFonts w:cs="Times New Roman"/>
          <w:szCs w:val="24"/>
        </w:rPr>
        <w:t>d</w:t>
      </w:r>
      <w:r w:rsidR="00AA64AD" w:rsidRPr="006D4E35">
        <w:rPr>
          <w:rFonts w:cs="Times New Roman"/>
          <w:szCs w:val="24"/>
        </w:rPr>
        <w:t>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07"/>
        <w:gridCol w:w="1306"/>
        <w:gridCol w:w="1114"/>
        <w:gridCol w:w="2512"/>
        <w:gridCol w:w="1544"/>
        <w:gridCol w:w="1544"/>
        <w:gridCol w:w="1440"/>
        <w:gridCol w:w="3191"/>
      </w:tblGrid>
      <w:tr w:rsidR="00AA64AD" w:rsidRPr="00AA2CDB" w14:paraId="2C8C36AA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9676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AD97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04529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FE6D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6ED7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326B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e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0B6F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s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74F1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</w:tr>
      <w:tr w:rsidR="00AA64AD" w:rsidRPr="00AA2CDB" w14:paraId="66AA4404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EE0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527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3-13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584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71E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99C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A0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390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80F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4C5C802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47D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C1C9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4-0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4A5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902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8DF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7B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5A1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87FD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B863537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B90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677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4-0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31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A26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96E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7ED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388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900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5E85DF99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476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5FF7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4-1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5D1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58A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228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C53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10C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F85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1877FEFD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EC4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chua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A87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-4-1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2E4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B5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47A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CCC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B27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78D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58189810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DD5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491D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1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AB7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A41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tanezum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A2A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003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E06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AAC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tribocorum</w:t>
            </w:r>
          </w:p>
        </w:tc>
      </w:tr>
      <w:tr w:rsidR="00AA64AD" w:rsidRPr="00AA2CDB" w14:paraId="7C065F87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1A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1DAF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0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B2B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F9B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viventer fulvescen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C16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vivente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DFF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AB6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4A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tribocorum</w:t>
            </w:r>
          </w:p>
        </w:tc>
      </w:tr>
      <w:tr w:rsidR="00AA64AD" w:rsidRPr="00AA2CDB" w14:paraId="205CB343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35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BFD7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1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6FC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E28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 pahar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7E6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F65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19E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C85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sylvatica</w:t>
            </w:r>
          </w:p>
        </w:tc>
      </w:tr>
      <w:tr w:rsidR="00AA64AD" w:rsidRPr="00AA2CDB" w14:paraId="535120AA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E78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3BB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3-0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E55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98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982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85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57E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64B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rattimassiliensis</w:t>
            </w:r>
          </w:p>
        </w:tc>
      </w:tr>
      <w:tr w:rsidR="00AA64AD" w:rsidRPr="00AA2CDB" w14:paraId="5C2052E8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059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737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3-2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0AC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B64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tanezum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A62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8F3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476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D3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rochalimae</w:t>
            </w:r>
          </w:p>
        </w:tc>
      </w:tr>
      <w:tr w:rsidR="00AA64AD" w:rsidRPr="00AA2CDB" w14:paraId="37159F3B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70E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8FCD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0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956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241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F6F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56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3FC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0FA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748E1229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6B0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E303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0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A54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A80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F9D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37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5B1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628A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1A09E7DF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9A6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C78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0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328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210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viventer fulvescen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6F7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vivente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205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89F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2D7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5F39CE56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1E7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ADD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0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1A6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CBE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tanezum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C7F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216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00E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8180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47F5C235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3F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DCBF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0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800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457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omys suill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EE4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lomys 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AE5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naceid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772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ectivor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D43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48D7AC5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3A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B98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09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243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5D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tanezum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5A5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A70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6F1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A99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1ADA3A16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8F8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6EE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0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8F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56F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cidura attenuat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B9D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cidur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709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icida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959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ectivora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81C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1568B098" w14:textId="77777777" w:rsidTr="00383E27">
        <w:trPr>
          <w:trHeight w:val="288"/>
          <w:jc w:val="center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177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7EFEB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1-10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BF35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632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tanezumi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273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299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5495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AAE2D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</w:tbl>
    <w:p w14:paraId="6C4B6C31" w14:textId="7D421479" w:rsidR="00AA64AD" w:rsidRPr="00AA2CDB" w:rsidRDefault="00383E27" w:rsidP="00AA64AD">
      <w:pPr>
        <w:pStyle w:val="a"/>
        <w:tabs>
          <w:tab w:val="left" w:pos="426"/>
          <w:tab w:val="center" w:pos="4153"/>
        </w:tabs>
        <w:spacing w:before="0"/>
        <w:rPr>
          <w:rFonts w:cs="Times New Roman"/>
          <w:szCs w:val="24"/>
        </w:rPr>
      </w:pPr>
      <w:r w:rsidRPr="00383E27">
        <w:rPr>
          <w:rFonts w:cs="Times New Roman"/>
          <w:color w:val="000000" w:themeColor="text1"/>
          <w:szCs w:val="24"/>
        </w:rPr>
        <w:lastRenderedPageBreak/>
        <w:t xml:space="preserve">Supplementary </w:t>
      </w:r>
      <w:r>
        <w:rPr>
          <w:rFonts w:cs="Times New Roman"/>
          <w:color w:val="000000" w:themeColor="text1"/>
          <w:szCs w:val="24"/>
        </w:rPr>
        <w:t>Table</w:t>
      </w:r>
      <w:r w:rsidRPr="00383E27">
        <w:rPr>
          <w:rFonts w:cs="Times New Roman"/>
          <w:color w:val="000000" w:themeColor="text1"/>
          <w:szCs w:val="24"/>
        </w:rPr>
        <w:t xml:space="preserve"> 1</w:t>
      </w:r>
      <w:r>
        <w:rPr>
          <w:rFonts w:cs="Times New Roman"/>
          <w:color w:val="000000" w:themeColor="text1"/>
          <w:szCs w:val="24"/>
        </w:rPr>
        <w:t xml:space="preserve"> </w:t>
      </w:r>
      <w:r w:rsidRPr="006D4E35">
        <w:rPr>
          <w:rFonts w:hAnsi="宋体" w:cs="Times New Roman"/>
          <w:i/>
          <w:iCs/>
          <w:color w:val="000000" w:themeColor="text1"/>
          <w:szCs w:val="24"/>
        </w:rPr>
        <w:t>Bartonella</w:t>
      </w:r>
      <w:r w:rsidRPr="006D4E35">
        <w:rPr>
          <w:rFonts w:hAnsi="宋体" w:cs="Times New Roman"/>
          <w:color w:val="000000" w:themeColor="text1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genotypes of the infected wild small mammals in western Yunnan Province</w:t>
      </w:r>
      <w:r w:rsidR="00AA64AD">
        <w:rPr>
          <w:rFonts w:cs="Times New Roman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(Continue</w:t>
      </w:r>
      <w:r w:rsidR="00AA64AD">
        <w:rPr>
          <w:rFonts w:cs="Times New Roman"/>
          <w:szCs w:val="24"/>
        </w:rPr>
        <w:t>d</w:t>
      </w:r>
      <w:r w:rsidR="00AA64AD" w:rsidRPr="006D4E35">
        <w:rPr>
          <w:rFonts w:cs="Times New Roman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9"/>
        <w:gridCol w:w="1380"/>
        <w:gridCol w:w="1212"/>
        <w:gridCol w:w="2632"/>
        <w:gridCol w:w="1625"/>
        <w:gridCol w:w="1625"/>
        <w:gridCol w:w="1519"/>
        <w:gridCol w:w="2786"/>
      </w:tblGrid>
      <w:tr w:rsidR="00AA64AD" w:rsidRPr="00AA2CDB" w14:paraId="76C230AF" w14:textId="77777777" w:rsidTr="00C920C0">
        <w:trPr>
          <w:trHeight w:val="288"/>
        </w:trPr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27DC0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s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029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364DF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AF2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A4E53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BC57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es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2E44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s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82C9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</w:tr>
      <w:tr w:rsidR="00AA64AD" w:rsidRPr="00AA2CDB" w14:paraId="04C14D50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975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E8DB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2-0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3E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5C7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omys suill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569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lomy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29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naceid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E99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ectivor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8C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0F49570A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AB9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151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3-0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B74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0C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eleusi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C5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88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F75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6E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67B897DB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DA2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A50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3-0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A54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92C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viventer fulvescen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9F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vivent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68D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C1D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7A52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7F6C438D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A51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3B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3-0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F82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FEB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FF4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711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C78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A051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127CE430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694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977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3-0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E57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E9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241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444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262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1950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72EC6780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BBE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B582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3-0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A3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304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128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nc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1E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icid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3D4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ectivor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9387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3B05DAB8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1F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293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3-19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BFA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3F7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ncus murin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0F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nc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963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icid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B70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ectivor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F7C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F12E4BB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876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7977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4-0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34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9DF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lomys suill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A0E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ylomys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F8F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naceid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B13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ectivor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6FE2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698E9CFC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932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1CDD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4-1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F2E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D4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viventer fulvescen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E41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vivent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65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0FC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286D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6973728B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630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4069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4-1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B93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27E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tanezum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C5B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FBA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57B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C33A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73E0B1B9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1CA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ngh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256B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-4-1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240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110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tanezum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927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8D0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854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E4C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37B00FA1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F76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D5C1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1-0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00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52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emomys perny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79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emomy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661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urid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BCE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714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washoensis</w:t>
            </w:r>
          </w:p>
        </w:tc>
      </w:tr>
      <w:tr w:rsidR="00AA64AD" w:rsidRPr="00AA2CDB" w14:paraId="790AF210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74F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33FF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1-0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98A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2E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BE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843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9C3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6FC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154A8601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3D6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B4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0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9F0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34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EAA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FF4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353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4F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1BBF8B04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968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B6F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06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024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428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9A8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D4B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1A8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FF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6EB76914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DDD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3C39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0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3C9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07B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9F3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FF2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773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7E3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6CD70DD1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1C7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4F1A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0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84C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2C6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17E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B50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279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6EF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16A3BAA7" w14:textId="77777777" w:rsidTr="00C920C0">
        <w:trPr>
          <w:trHeight w:val="288"/>
        </w:trPr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FB5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B3DF2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10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5FD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209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draco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E88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2D1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C2E4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6E1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</w:tbl>
    <w:p w14:paraId="223C53CA" w14:textId="21508D70" w:rsidR="00AA64AD" w:rsidRPr="00AA2CDB" w:rsidRDefault="00383E27" w:rsidP="00AA64AD">
      <w:pPr>
        <w:pStyle w:val="a"/>
        <w:tabs>
          <w:tab w:val="left" w:pos="426"/>
          <w:tab w:val="center" w:pos="4153"/>
        </w:tabs>
        <w:spacing w:before="0"/>
        <w:rPr>
          <w:rFonts w:cs="Times New Roman"/>
          <w:szCs w:val="24"/>
        </w:rPr>
      </w:pPr>
      <w:r w:rsidRPr="00383E27">
        <w:rPr>
          <w:rFonts w:cs="Times New Roman"/>
          <w:color w:val="000000" w:themeColor="text1"/>
          <w:szCs w:val="24"/>
        </w:rPr>
        <w:lastRenderedPageBreak/>
        <w:t xml:space="preserve">Supplementary </w:t>
      </w:r>
      <w:r>
        <w:rPr>
          <w:rFonts w:cs="Times New Roman"/>
          <w:color w:val="000000" w:themeColor="text1"/>
          <w:szCs w:val="24"/>
        </w:rPr>
        <w:t>Table</w:t>
      </w:r>
      <w:r w:rsidRPr="00383E27">
        <w:rPr>
          <w:rFonts w:cs="Times New Roman"/>
          <w:color w:val="000000" w:themeColor="text1"/>
          <w:szCs w:val="24"/>
        </w:rPr>
        <w:t xml:space="preserve"> 1</w:t>
      </w:r>
      <w:r>
        <w:rPr>
          <w:rFonts w:cs="Times New Roman"/>
          <w:color w:val="000000" w:themeColor="text1"/>
          <w:szCs w:val="24"/>
        </w:rPr>
        <w:t xml:space="preserve"> </w:t>
      </w:r>
      <w:r w:rsidRPr="006D4E35">
        <w:rPr>
          <w:rFonts w:hAnsi="宋体" w:cs="Times New Roman"/>
          <w:i/>
          <w:iCs/>
          <w:color w:val="000000" w:themeColor="text1"/>
          <w:szCs w:val="24"/>
        </w:rPr>
        <w:t>Bartonella</w:t>
      </w:r>
      <w:r w:rsidRPr="006D4E35">
        <w:rPr>
          <w:rFonts w:hAnsi="宋体" w:cs="Times New Roman"/>
          <w:color w:val="000000" w:themeColor="text1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genotypes of the infected wild small mammals in western Yunnan Province</w:t>
      </w:r>
      <w:r w:rsidR="00AA64AD">
        <w:rPr>
          <w:rFonts w:cs="Times New Roman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(Continue</w:t>
      </w:r>
      <w:r w:rsidR="00AA64AD">
        <w:rPr>
          <w:rFonts w:cs="Times New Roman"/>
          <w:szCs w:val="24"/>
        </w:rPr>
        <w:t>d</w:t>
      </w:r>
      <w:r w:rsidR="00AA64AD" w:rsidRPr="006D4E35">
        <w:rPr>
          <w:rFonts w:cs="Times New Roman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0"/>
        <w:gridCol w:w="1466"/>
        <w:gridCol w:w="1287"/>
        <w:gridCol w:w="2780"/>
        <w:gridCol w:w="1728"/>
        <w:gridCol w:w="1530"/>
        <w:gridCol w:w="1351"/>
        <w:gridCol w:w="2646"/>
      </w:tblGrid>
      <w:tr w:rsidR="00AA64AD" w:rsidRPr="00AA2CDB" w14:paraId="23066221" w14:textId="77777777" w:rsidTr="00383E27">
        <w:trPr>
          <w:trHeight w:val="288"/>
        </w:trPr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72BEB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s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D7C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E951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0B6B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4B1C2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4278F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es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E68C0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s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5262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</w:tr>
      <w:tr w:rsidR="00AA64AD" w:rsidRPr="00AA2CDB" w14:paraId="51A3B81B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4E6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02A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1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C8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C94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draco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6A4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1C8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499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86D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2F192467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CC4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E1C2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0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AAE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B76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FA2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67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CB9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AE0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66D2B744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3F6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7220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0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DF3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ED3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2AB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E5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063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A8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657039AA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929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0AB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0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FEF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F29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46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246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9DB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8F6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754B40BD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0C4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0EB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1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86A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488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1BB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151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F6C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323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7A9E47F6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82A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15F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1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8CE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802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85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6F1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718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7F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25A50375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A48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81C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15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3B4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156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8E3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D67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42F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A5E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tonella japonica</w:t>
            </w:r>
          </w:p>
        </w:tc>
      </w:tr>
      <w:tr w:rsidR="00AA64AD" w:rsidRPr="00AA2CDB" w14:paraId="291BC8A6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AF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B0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1-0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454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783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prodito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0F1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125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634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B7C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ED26938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581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C872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1-04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F9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132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 mileyu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967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thenomy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7C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cetid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302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A0B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9F8F347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5F4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A7A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1-1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9D7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8F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71E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46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DFF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70FF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70C3DD2B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C26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06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0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215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3CC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draco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A7C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89A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A7B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03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0271719D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A1E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CD8A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0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05B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39F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49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651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B31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EE9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4EF1D4CE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33A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8089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0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E3B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6BB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draco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14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495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D164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B3CF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4DE6B995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D0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69E0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0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B2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A3F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27D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DB9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2FC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B69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138E7F43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6E8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41DA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0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0CC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29A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71F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43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CA4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D9E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3AA07F67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E8F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581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1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40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0DC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draco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A3A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EF3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E74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784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3A2B9DB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CD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C4A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1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113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5F3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draco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D08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192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54F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6E3C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25EC7F21" w14:textId="77777777" w:rsidTr="00383E27">
        <w:trPr>
          <w:trHeight w:val="288"/>
        </w:trPr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DA0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25B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2-18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8E24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AC5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latronum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09A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444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C6EF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F583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</w:tbl>
    <w:p w14:paraId="7CD5D4F9" w14:textId="2B463E60" w:rsidR="00AA64AD" w:rsidRDefault="00383E27" w:rsidP="00AA64AD">
      <w:pPr>
        <w:pStyle w:val="a"/>
        <w:tabs>
          <w:tab w:val="left" w:pos="426"/>
          <w:tab w:val="center" w:pos="4153"/>
        </w:tabs>
        <w:spacing w:before="0"/>
        <w:rPr>
          <w:rFonts w:cs="Times New Roman"/>
          <w:szCs w:val="24"/>
        </w:rPr>
      </w:pPr>
      <w:r w:rsidRPr="00383E27">
        <w:rPr>
          <w:rFonts w:cs="Times New Roman"/>
          <w:color w:val="000000" w:themeColor="text1"/>
          <w:szCs w:val="24"/>
        </w:rPr>
        <w:lastRenderedPageBreak/>
        <w:t xml:space="preserve">Supplementary </w:t>
      </w:r>
      <w:r>
        <w:rPr>
          <w:rFonts w:cs="Times New Roman"/>
          <w:color w:val="000000" w:themeColor="text1"/>
          <w:szCs w:val="24"/>
        </w:rPr>
        <w:t>Table</w:t>
      </w:r>
      <w:r w:rsidRPr="00383E27">
        <w:rPr>
          <w:rFonts w:cs="Times New Roman"/>
          <w:color w:val="000000" w:themeColor="text1"/>
          <w:szCs w:val="24"/>
        </w:rPr>
        <w:t xml:space="preserve"> 1</w:t>
      </w:r>
      <w:r>
        <w:rPr>
          <w:rFonts w:cs="Times New Roman"/>
          <w:color w:val="000000" w:themeColor="text1"/>
          <w:szCs w:val="24"/>
        </w:rPr>
        <w:t xml:space="preserve"> </w:t>
      </w:r>
      <w:r w:rsidRPr="006D4E35">
        <w:rPr>
          <w:rFonts w:hAnsi="宋体" w:cs="Times New Roman"/>
          <w:i/>
          <w:iCs/>
          <w:color w:val="000000" w:themeColor="text1"/>
          <w:szCs w:val="24"/>
        </w:rPr>
        <w:t>Bartonella</w:t>
      </w:r>
      <w:r w:rsidRPr="006D4E35">
        <w:rPr>
          <w:rFonts w:hAnsi="宋体" w:cs="Times New Roman"/>
          <w:color w:val="000000" w:themeColor="text1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genotypes of the infected wild small mammals in western Yunnan Province</w:t>
      </w:r>
      <w:r w:rsidR="00AA64AD">
        <w:rPr>
          <w:rFonts w:cs="Times New Roman"/>
          <w:szCs w:val="24"/>
        </w:rPr>
        <w:t xml:space="preserve"> </w:t>
      </w:r>
      <w:r w:rsidR="00AA64AD" w:rsidRPr="006D4E35">
        <w:rPr>
          <w:rFonts w:cs="Times New Roman"/>
          <w:szCs w:val="24"/>
        </w:rPr>
        <w:t>(Continue</w:t>
      </w:r>
      <w:r w:rsidR="00AA64AD">
        <w:rPr>
          <w:rFonts w:cs="Times New Roman"/>
          <w:szCs w:val="24"/>
        </w:rPr>
        <w:t>d</w:t>
      </w:r>
      <w:r w:rsidR="00AA64AD" w:rsidRPr="006D4E35">
        <w:rPr>
          <w:rFonts w:cs="Times New Roman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7"/>
        <w:gridCol w:w="1646"/>
        <w:gridCol w:w="1410"/>
        <w:gridCol w:w="2979"/>
        <w:gridCol w:w="1703"/>
        <w:gridCol w:w="1463"/>
        <w:gridCol w:w="1519"/>
        <w:gridCol w:w="1921"/>
      </w:tblGrid>
      <w:tr w:rsidR="00AA64AD" w:rsidRPr="00AA2CDB" w14:paraId="29393562" w14:textId="77777777" w:rsidTr="00C920C0">
        <w:trPr>
          <w:trHeight w:val="288"/>
        </w:trPr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594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E121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4FA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C15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mammal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FBC2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F553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es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65AA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s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415E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</w:tr>
      <w:tr w:rsidR="00AA64AD" w:rsidRPr="00AA2CDB" w14:paraId="0B83B903" w14:textId="77777777" w:rsidTr="00C920C0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AAC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396E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0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F4D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F20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2ED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E3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1BF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ED33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494AAF09" w14:textId="77777777" w:rsidTr="00C920C0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8C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8496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1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4B7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712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780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35C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E49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1C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5297BED6" w14:textId="77777777" w:rsidTr="00C920C0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B63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D43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2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1409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8F2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F55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84D5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E01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480C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3CAD4837" w14:textId="77777777" w:rsidTr="00C920C0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06B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4E5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2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E108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B4B0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BA6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BBA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3B4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FB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5D9C93E1" w14:textId="77777777" w:rsidTr="00C920C0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281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F5F5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3-2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936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umn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3A6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372B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93A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B29C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CAA8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10C85040" w14:textId="77777777" w:rsidTr="00C920C0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FA8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41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4-0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BE3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DBC3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chevrieri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AB1F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9196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12B7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D8D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  <w:tr w:rsidR="00AA64AD" w:rsidRPr="00AA2CDB" w14:paraId="5D90C6D5" w14:textId="77777777" w:rsidTr="00C920C0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B594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ong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DC5B4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-4-08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63F1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3D41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 draco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0AFED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emu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F252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na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2266E" w14:textId="77777777" w:rsidR="00AA64AD" w:rsidRPr="00AA2CDB" w:rsidRDefault="00AA64AD" w:rsidP="00C920C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denti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2080" w14:textId="77777777" w:rsidR="00AA64AD" w:rsidRPr="00AA2CDB" w:rsidRDefault="00AA64AD" w:rsidP="00C920C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2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</w:t>
            </w:r>
          </w:p>
        </w:tc>
      </w:tr>
    </w:tbl>
    <w:p w14:paraId="1628CECB" w14:textId="77777777" w:rsidR="00AA64AD" w:rsidRDefault="00AA64AD" w:rsidP="00AA64AD">
      <w:pPr>
        <w:widowControl/>
        <w:spacing w:after="0"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otes: LH: Lianghe county; JC and SL: Jianchuan county; YL: Yulong county. </w:t>
      </w:r>
    </w:p>
    <w:p w14:paraId="36920D6D" w14:textId="77777777" w:rsidR="00AA64AD" w:rsidRDefault="00AA64AD" w:rsidP="00AA64AD">
      <w:pPr>
        <w:widowControl/>
        <w:spacing w:after="0" w:line="360" w:lineRule="auto"/>
        <w:jc w:val="left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1: Spring; 2: Summer; 3: Autumn; 4: Winter</w:t>
      </w:r>
    </w:p>
    <w:p w14:paraId="2050558F" w14:textId="77777777" w:rsidR="00C37E31" w:rsidRDefault="00C37E31"/>
    <w:sectPr w:rsidR="00C37E31" w:rsidSect="00AA64AD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4134E" w14:textId="77777777" w:rsidR="00C52DA3" w:rsidRDefault="00C52DA3" w:rsidP="00AA64AD">
      <w:pPr>
        <w:spacing w:after="0" w:line="240" w:lineRule="auto"/>
      </w:pPr>
      <w:r>
        <w:separator/>
      </w:r>
    </w:p>
  </w:endnote>
  <w:endnote w:type="continuationSeparator" w:id="0">
    <w:p w14:paraId="33E4B4FC" w14:textId="77777777" w:rsidR="00C52DA3" w:rsidRDefault="00C52DA3" w:rsidP="00AA6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88A65" w14:textId="77777777" w:rsidR="00C52DA3" w:rsidRDefault="00C52DA3" w:rsidP="00AA64AD">
      <w:pPr>
        <w:spacing w:after="0" w:line="240" w:lineRule="auto"/>
      </w:pPr>
      <w:r>
        <w:separator/>
      </w:r>
    </w:p>
  </w:footnote>
  <w:footnote w:type="continuationSeparator" w:id="0">
    <w:p w14:paraId="4F6162D6" w14:textId="77777777" w:rsidR="00C52DA3" w:rsidRDefault="00C52DA3" w:rsidP="00AA64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007E3"/>
    <w:multiLevelType w:val="hybridMultilevel"/>
    <w:tmpl w:val="6EE24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106BDC"/>
    <w:multiLevelType w:val="hybridMultilevel"/>
    <w:tmpl w:val="E466B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1410135">
    <w:abstractNumId w:val="1"/>
  </w:num>
  <w:num w:numId="2" w16cid:durableId="1641963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0MDEzNTK0NDMzNjBQ0lEKTi0uzszPAykwqgUAq6pcxywAAAA="/>
  </w:docVars>
  <w:rsids>
    <w:rsidRoot w:val="00EE232D"/>
    <w:rsid w:val="00383E27"/>
    <w:rsid w:val="00A15B36"/>
    <w:rsid w:val="00AA64AD"/>
    <w:rsid w:val="00C15B14"/>
    <w:rsid w:val="00C37E31"/>
    <w:rsid w:val="00C52DA3"/>
    <w:rsid w:val="00EE232D"/>
    <w:rsid w:val="00FC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2106E"/>
  <w15:chartTrackingRefBased/>
  <w15:docId w15:val="{608864EC-EB08-4691-BA21-23F9188B6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4AD"/>
  </w:style>
  <w:style w:type="paragraph" w:styleId="Footer">
    <w:name w:val="footer"/>
    <w:basedOn w:val="Normal"/>
    <w:link w:val="FooterChar"/>
    <w:uiPriority w:val="99"/>
    <w:unhideWhenUsed/>
    <w:rsid w:val="00AA6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4AD"/>
  </w:style>
  <w:style w:type="character" w:customStyle="1" w:styleId="Char">
    <w:name w:val="表 Char"/>
    <w:link w:val="a"/>
    <w:rsid w:val="00AA64AD"/>
    <w:rPr>
      <w:rFonts w:ascii="Times New Roman" w:eastAsia="宋体" w:hAnsi="Times New Roman"/>
      <w:color w:val="000000"/>
      <w:sz w:val="24"/>
    </w:rPr>
  </w:style>
  <w:style w:type="paragraph" w:customStyle="1" w:styleId="a">
    <w:name w:val="表"/>
    <w:basedOn w:val="Normal"/>
    <w:next w:val="Normal"/>
    <w:link w:val="Char"/>
    <w:qFormat/>
    <w:rsid w:val="00AA64AD"/>
    <w:pPr>
      <w:widowControl/>
      <w:spacing w:before="120" w:after="120" w:line="240" w:lineRule="auto"/>
      <w:jc w:val="center"/>
    </w:pPr>
    <w:rPr>
      <w:rFonts w:ascii="Times New Roman" w:eastAsia="宋体" w:hAnsi="Times New Roman"/>
      <w:color w:val="000000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A64AD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AA64AD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A64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64AD"/>
    <w:rPr>
      <w:color w:val="954F72"/>
      <w:u w:val="single"/>
    </w:rPr>
  </w:style>
  <w:style w:type="paragraph" w:customStyle="1" w:styleId="msonormal0">
    <w:name w:val="msonormal"/>
    <w:basedOn w:val="Normal"/>
    <w:rsid w:val="00AA64AD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A64AD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A64AD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A64A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AA64AD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AA64AD"/>
    <w:pPr>
      <w:widowControl/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AA64AD"/>
    <w:pPr>
      <w:widowControl/>
      <w:shd w:val="clear" w:color="000000" w:fill="D9E1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AA64AD"/>
    <w:pPr>
      <w:widowControl/>
      <w:shd w:val="clear" w:color="000000" w:fill="FFCC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AA64AD"/>
    <w:pPr>
      <w:widowControl/>
      <w:shd w:val="clear" w:color="000000" w:fill="D6DCE4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AA64AD"/>
    <w:pPr>
      <w:widowControl/>
      <w:shd w:val="clear" w:color="000000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AA64AD"/>
    <w:pPr>
      <w:widowControl/>
      <w:shd w:val="clear" w:color="000000" w:fill="F4B084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AA64AD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AA64AD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AA64AD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AA64AD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AA64AD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AA64AD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AA64AD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AA64AD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AA64AD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AA64AD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AA64AD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AA64AD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AA64AD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AA64AD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A6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17</Words>
  <Characters>8079</Characters>
  <Application>Microsoft Office Word</Application>
  <DocSecurity>0</DocSecurity>
  <Lines>67</Lines>
  <Paragraphs>18</Paragraphs>
  <ScaleCrop>false</ScaleCrop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unyan</dc:creator>
  <cp:keywords/>
  <dc:description/>
  <cp:lastModifiedBy>yunyan luo</cp:lastModifiedBy>
  <cp:revision>3</cp:revision>
  <dcterms:created xsi:type="dcterms:W3CDTF">2023-09-12T09:30:00Z</dcterms:created>
  <dcterms:modified xsi:type="dcterms:W3CDTF">2023-09-23T16:28:00Z</dcterms:modified>
</cp:coreProperties>
</file>